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0"/>
      </w:tblGrid>
      <w:tr>
        <w:trPr>
          <w:trHeight w:val="12728" w:hRule="atLeast"/>
        </w:trPr>
        <w:tc>
          <w:tcPr>
            <w:tcW w:w="8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Flavanones / Chalco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2 (5,7,4’-trihydroxy-flavanone, naringenin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4.05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6, 36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A – B-Ring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(48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- CO (5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ompound 2a (trihydroxy-flavanone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with presence of two hydroxyl groups in the A-Ring and presence of one hydroxyl group in the B-ring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5.44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9, 36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5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(42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CO (5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ompound 2b (trihydroxy-flavanone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with presence of two hydroxyl groups in the A-Ring and presence of one hydroxyl group in the B-ring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 5.68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UV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, 36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5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- CO (3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1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(1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4 (5,7-dihydroxy-flavanone, pinocembr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5.43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9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5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(2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– CO (4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ompound 4a (dihydroxy-flavanone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with presence of two hydroxyl groups in the A-Rin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7.18 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5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3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(3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0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 H - CO (5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ompound 4b (dihydroxy-flavanone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with presence of two hydroxyl groups in the A-Rin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7.7 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5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3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(2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CO (5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6 (5,7,3’,4’-tetrahydroxy-flavanone, eriodyctio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3.3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6, 36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A – B-Ring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(3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- CO (1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6a 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entahydroxy-chalcone, with presence of three hydroxyl groups in the A-Ring and two hydroxyl groups in the B-ring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4.57 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50sh, 300sh, 3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A – B-Ring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(5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- CO (16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1</w:t>
      </w:r>
      <w:r>
        <w:rPr/>
        <w:t>. Spectral data of detected compounds.</w:t>
      </w:r>
    </w:p>
    <w:tbl>
      <w:tblPr>
        <w:tblW w:w="8820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0"/>
      </w:tblGrid>
      <w:tr>
        <w:trPr>
          <w:trHeight w:val="10751" w:hRule="atLeast"/>
        </w:trPr>
        <w:tc>
          <w:tcPr>
            <w:tcW w:w="8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Flavanones / Chalcones (continu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6b 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entahydroxy-chalcone, with presence of three hydroxyl groups in the A-Ring and two hydroxyl groups in the B-rin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4.69 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45sh, 3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A – B-Ring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6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(56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3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2H – CO (1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6c 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entahydroxy-chalcone, with presence of three hydroxyl groups in the A-Ring and two hydroxyl groups in the B-ring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4.99 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45sh, 3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(2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- CO (1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Compound 8 (2’,4’,6’,2,4-pentahydroxy-chalco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3.28 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60sh, 3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48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38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(3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- CO (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10 (5,7,2’,4’-tetrahydroxy-flavanon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3.4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7, 33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8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(12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- CO (1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13 (5,7-dihydroxy-4’-chloroflavanon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6.07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7,35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6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(3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- CO (1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14 (5,7-dihydroxy-3’-bromo-4’-fluoro flavanon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6.2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9, 335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3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3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(32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- 2H - CO (21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 15 (5,7-dihydroxy-4’bromoflavanon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6.5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UV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sv-SE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293, 335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sv-SE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3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sv-SE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sv-SE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2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sv-SE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sv-S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- 2H (18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1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sv-SE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sv-S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sv-SE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sv-S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 (3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</w:tr>
    </w:tbl>
    <w:p>
      <w:pPr>
        <w:pStyle w:val="Normal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1</w:t>
      </w:r>
      <w:r>
        <w:rPr/>
        <w:t>. Spectral data of detected compounds.</w:t>
      </w:r>
    </w:p>
    <w:tbl>
      <w:tblPr>
        <w:tblW w:w="8820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0"/>
      </w:tblGrid>
      <w:tr>
        <w:trPr>
          <w:trHeight w:val="8775" w:hRule="atLeast"/>
        </w:trPr>
        <w:tc>
          <w:tcPr>
            <w:tcW w:w="8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sv-SE"/>
              </w:rPr>
              <w:t>Dihydroflavon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Compound 1 (5,7,4’-trihydroxy-dihydroflavonol, dihydrokaempfero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3.01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0, 33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1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2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9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+H – 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12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73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4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0,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-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O (9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6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2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tropylium Ion (10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ompound 1a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trihydroxy-dihydroflavonol (with presence of two hydroxyl groups in the A-Ring and presence of one hydroxyl in the B-ring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4.7 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4, 35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1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2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9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1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0,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-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O (5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tropylium Ion (4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ompound 1b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trihydroxy-dihydroflavonol (with presence of two hydroxyl groups in the A-Ring and presence of one hydroxyl in the B-ring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5.03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6, 35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1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4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9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1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0,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0,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-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7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tropylium Ion (7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Compound 11 (5,7-dihydroxy-dihydroflavonol, dihydrogalangin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 4.22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UV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86, 36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2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9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7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8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12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9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49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0,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-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68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tropylium Ion (5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Compound 12 (5,7,3’,4’-tetrahydroxy-dihydroflavonol, taxifol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Retention Time):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2.55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V λ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m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6, 350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30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LC-ESI-MS/M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BR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rel. int.):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3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 + H –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39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21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[M+H – 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– 2CO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(15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1,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10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0,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50%),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1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1,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-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O (7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1. Spectral data of detected compound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4:00Z</dcterms:created>
  <dc:creator> </dc:creator>
  <dc:description/>
  <cp:keywords/>
  <dc:language>en-US</dc:language>
  <cp:lastModifiedBy>Tanja Thybo</cp:lastModifiedBy>
  <cp:lastPrinted>2009-08-06T15:40:00Z</cp:lastPrinted>
  <dcterms:modified xsi:type="dcterms:W3CDTF">2009-08-10T13:44:00Z</dcterms:modified>
  <cp:revision>2</cp:revision>
  <dc:subject/>
  <dc:title>Flavanones / Chalcones</dc:title>
</cp:coreProperties>
</file>